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7AAFA" w14:textId="77777777" w:rsidR="0098038C" w:rsidRPr="00997E23" w:rsidRDefault="0098038C" w:rsidP="00395DAE">
      <w:pPr>
        <w:jc w:val="both"/>
      </w:pPr>
    </w:p>
    <w:p w14:paraId="463B19EF" w14:textId="76269D3F" w:rsidR="0098038C" w:rsidRPr="00997F38" w:rsidRDefault="007509DF" w:rsidP="0098038C">
      <w:pPr>
        <w:autoSpaceDE w:val="0"/>
        <w:autoSpaceDN w:val="0"/>
        <w:adjustRightInd w:val="0"/>
        <w:jc w:val="center"/>
        <w:rPr>
          <w:rFonts w:ascii="Times" w:hAnsi="Times"/>
          <w:b/>
          <w:color w:val="000000" w:themeColor="text1"/>
        </w:rPr>
      </w:pPr>
      <w:r w:rsidRPr="00997F38">
        <w:rPr>
          <w:rFonts w:ascii="Times" w:hAnsi="Times"/>
          <w:b/>
          <w:color w:val="000000" w:themeColor="text1"/>
        </w:rPr>
        <w:t xml:space="preserve">S3 </w:t>
      </w:r>
      <w:r w:rsidR="0098038C" w:rsidRPr="00997F38">
        <w:rPr>
          <w:rFonts w:ascii="Times" w:hAnsi="Times"/>
          <w:b/>
          <w:color w:val="000000" w:themeColor="text1"/>
        </w:rPr>
        <w:t>Table: Stroke Risk Factors identified in the N-SRS algorithm</w:t>
      </w:r>
    </w:p>
    <w:p w14:paraId="645EAE81" w14:textId="77777777" w:rsidR="0098038C" w:rsidRPr="00997E23" w:rsidRDefault="0098038C" w:rsidP="0098038C">
      <w:pPr>
        <w:autoSpaceDE w:val="0"/>
        <w:autoSpaceDN w:val="0"/>
        <w:adjustRightInd w:val="0"/>
        <w:jc w:val="center"/>
        <w:rPr>
          <w:rFonts w:ascii="Times" w:hAnsi="Times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5670"/>
      </w:tblGrid>
      <w:tr w:rsidR="0098038C" w:rsidRPr="00997E23" w14:paraId="4F9E0B7C" w14:textId="77777777" w:rsidTr="00EC4126">
        <w:trPr>
          <w:trHeight w:val="290"/>
        </w:trPr>
        <w:tc>
          <w:tcPr>
            <w:tcW w:w="3235" w:type="dxa"/>
            <w:vMerge w:val="restart"/>
          </w:tcPr>
          <w:p w14:paraId="1F596C0C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997E23">
              <w:rPr>
                <w:rFonts w:ascii="Times" w:hAnsi="Times"/>
                <w:b/>
                <w:color w:val="000000" w:themeColor="text1"/>
              </w:rPr>
              <w:t>Demographic Factors</w:t>
            </w:r>
          </w:p>
        </w:tc>
        <w:tc>
          <w:tcPr>
            <w:tcW w:w="5670" w:type="dxa"/>
          </w:tcPr>
          <w:p w14:paraId="4492D263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>Age</w:t>
            </w:r>
          </w:p>
        </w:tc>
      </w:tr>
      <w:tr w:rsidR="0098038C" w:rsidRPr="00997E23" w14:paraId="668FFC8D" w14:textId="77777777" w:rsidTr="00EC4126">
        <w:trPr>
          <w:trHeight w:val="290"/>
        </w:trPr>
        <w:tc>
          <w:tcPr>
            <w:tcW w:w="3235" w:type="dxa"/>
            <w:vMerge/>
          </w:tcPr>
          <w:p w14:paraId="7D2B86FC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5670" w:type="dxa"/>
          </w:tcPr>
          <w:p w14:paraId="09E663D1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>Gender</w:t>
            </w:r>
          </w:p>
        </w:tc>
      </w:tr>
      <w:tr w:rsidR="0098038C" w:rsidRPr="00997E23" w14:paraId="37AB4205" w14:textId="77777777" w:rsidTr="00EC4126">
        <w:trPr>
          <w:trHeight w:val="290"/>
        </w:trPr>
        <w:tc>
          <w:tcPr>
            <w:tcW w:w="3235" w:type="dxa"/>
            <w:vMerge w:val="restart"/>
          </w:tcPr>
          <w:p w14:paraId="3CD88CD5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997E23">
              <w:rPr>
                <w:rFonts w:ascii="Times" w:hAnsi="Times"/>
                <w:b/>
                <w:color w:val="000000" w:themeColor="text1"/>
              </w:rPr>
              <w:t>Categorical Risk Factors</w:t>
            </w:r>
          </w:p>
        </w:tc>
        <w:tc>
          <w:tcPr>
            <w:tcW w:w="5670" w:type="dxa"/>
          </w:tcPr>
          <w:p w14:paraId="5A9F9886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>Current cigarette smoking</w:t>
            </w:r>
          </w:p>
        </w:tc>
      </w:tr>
      <w:tr w:rsidR="0098038C" w:rsidRPr="00997E23" w14:paraId="58A2DE9D" w14:textId="77777777" w:rsidTr="00EC4126">
        <w:trPr>
          <w:trHeight w:val="290"/>
        </w:trPr>
        <w:tc>
          <w:tcPr>
            <w:tcW w:w="3235" w:type="dxa"/>
            <w:vMerge/>
          </w:tcPr>
          <w:p w14:paraId="40107E87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5670" w:type="dxa"/>
          </w:tcPr>
          <w:p w14:paraId="53D2CA2C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>Presence of Cardiovascular disease</w:t>
            </w:r>
          </w:p>
        </w:tc>
      </w:tr>
      <w:tr w:rsidR="0098038C" w:rsidRPr="00997E23" w14:paraId="1CAE53FF" w14:textId="77777777" w:rsidTr="00EC4126">
        <w:trPr>
          <w:trHeight w:val="290"/>
        </w:trPr>
        <w:tc>
          <w:tcPr>
            <w:tcW w:w="3235" w:type="dxa"/>
            <w:vMerge/>
          </w:tcPr>
          <w:p w14:paraId="7B4304B3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5670" w:type="dxa"/>
          </w:tcPr>
          <w:p w14:paraId="551834CC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 xml:space="preserve">History of Transient Ischemic Attacks </w:t>
            </w:r>
          </w:p>
        </w:tc>
      </w:tr>
      <w:tr w:rsidR="0098038C" w:rsidRPr="00997E23" w14:paraId="0F6C8E4D" w14:textId="77777777" w:rsidTr="00EC4126">
        <w:trPr>
          <w:trHeight w:val="290"/>
        </w:trPr>
        <w:tc>
          <w:tcPr>
            <w:tcW w:w="3235" w:type="dxa"/>
            <w:vMerge/>
          </w:tcPr>
          <w:p w14:paraId="66D927F7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5670" w:type="dxa"/>
          </w:tcPr>
          <w:p w14:paraId="33DF0FC4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 xml:space="preserve">History of Myocardial Infarctions </w:t>
            </w:r>
          </w:p>
        </w:tc>
      </w:tr>
      <w:tr w:rsidR="0098038C" w:rsidRPr="00997E23" w14:paraId="3D6DCF51" w14:textId="77777777" w:rsidTr="00EC4126">
        <w:trPr>
          <w:trHeight w:val="290"/>
        </w:trPr>
        <w:tc>
          <w:tcPr>
            <w:tcW w:w="3235" w:type="dxa"/>
            <w:vMerge/>
          </w:tcPr>
          <w:p w14:paraId="529BC702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5670" w:type="dxa"/>
          </w:tcPr>
          <w:p w14:paraId="3D2E89EB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 xml:space="preserve">Blood Pressure Category </w:t>
            </w:r>
          </w:p>
        </w:tc>
      </w:tr>
      <w:tr w:rsidR="0098038C" w:rsidRPr="00997E23" w14:paraId="3FC1C800" w14:textId="77777777" w:rsidTr="00EC4126">
        <w:trPr>
          <w:trHeight w:val="290"/>
        </w:trPr>
        <w:tc>
          <w:tcPr>
            <w:tcW w:w="3235" w:type="dxa"/>
          </w:tcPr>
          <w:p w14:paraId="38B73330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997E23">
              <w:rPr>
                <w:rFonts w:ascii="Times" w:hAnsi="Times"/>
                <w:b/>
                <w:color w:val="000000" w:themeColor="text1"/>
              </w:rPr>
              <w:t>Medication and Treatment related Factors</w:t>
            </w:r>
          </w:p>
        </w:tc>
        <w:tc>
          <w:tcPr>
            <w:tcW w:w="5670" w:type="dxa"/>
          </w:tcPr>
          <w:p w14:paraId="67338D54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>Antihypertensive medication</w:t>
            </w:r>
          </w:p>
        </w:tc>
      </w:tr>
      <w:tr w:rsidR="0098038C" w:rsidRPr="00997E23" w14:paraId="0031C550" w14:textId="77777777" w:rsidTr="00EC4126">
        <w:trPr>
          <w:trHeight w:val="290"/>
        </w:trPr>
        <w:tc>
          <w:tcPr>
            <w:tcW w:w="3235" w:type="dxa"/>
          </w:tcPr>
          <w:p w14:paraId="082284D7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997E23">
              <w:rPr>
                <w:rFonts w:ascii="Times" w:hAnsi="Times"/>
                <w:b/>
                <w:color w:val="000000" w:themeColor="text1"/>
              </w:rPr>
              <w:t>ECG results</w:t>
            </w:r>
          </w:p>
        </w:tc>
        <w:tc>
          <w:tcPr>
            <w:tcW w:w="5670" w:type="dxa"/>
          </w:tcPr>
          <w:p w14:paraId="2F4EE19B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>Presence of T-Wave abnormality</w:t>
            </w:r>
          </w:p>
        </w:tc>
      </w:tr>
      <w:tr w:rsidR="0098038C" w:rsidRPr="00997E23" w14:paraId="63C48FAC" w14:textId="77777777" w:rsidTr="00EC4126">
        <w:trPr>
          <w:trHeight w:val="290"/>
        </w:trPr>
        <w:tc>
          <w:tcPr>
            <w:tcW w:w="3235" w:type="dxa"/>
            <w:vMerge w:val="restart"/>
          </w:tcPr>
          <w:p w14:paraId="106B44EA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997E23">
              <w:rPr>
                <w:rFonts w:ascii="Times" w:hAnsi="Times"/>
                <w:b/>
                <w:color w:val="000000" w:themeColor="text1"/>
              </w:rPr>
              <w:t>Continuous Risk Factors</w:t>
            </w:r>
          </w:p>
        </w:tc>
        <w:tc>
          <w:tcPr>
            <w:tcW w:w="5670" w:type="dxa"/>
          </w:tcPr>
          <w:p w14:paraId="7E3F76FC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>SBP</w:t>
            </w:r>
          </w:p>
        </w:tc>
      </w:tr>
      <w:tr w:rsidR="0098038C" w:rsidRPr="00997E23" w14:paraId="06CFD3CD" w14:textId="77777777" w:rsidTr="00EC4126">
        <w:trPr>
          <w:trHeight w:val="290"/>
        </w:trPr>
        <w:tc>
          <w:tcPr>
            <w:tcW w:w="3235" w:type="dxa"/>
            <w:vMerge/>
          </w:tcPr>
          <w:p w14:paraId="06C89BB8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5670" w:type="dxa"/>
          </w:tcPr>
          <w:p w14:paraId="590A9A57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>HDL</w:t>
            </w:r>
          </w:p>
        </w:tc>
      </w:tr>
      <w:tr w:rsidR="0098038C" w:rsidRPr="00997E23" w14:paraId="53649271" w14:textId="77777777" w:rsidTr="00EC4126">
        <w:trPr>
          <w:trHeight w:val="290"/>
        </w:trPr>
        <w:tc>
          <w:tcPr>
            <w:tcW w:w="3235" w:type="dxa"/>
            <w:vMerge/>
          </w:tcPr>
          <w:p w14:paraId="6DFD0AEE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5670" w:type="dxa"/>
          </w:tcPr>
          <w:p w14:paraId="1F9933CA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>BMI</w:t>
            </w:r>
          </w:p>
        </w:tc>
      </w:tr>
      <w:tr w:rsidR="0098038C" w:rsidRPr="00997E23" w14:paraId="5F494D2E" w14:textId="77777777" w:rsidTr="00EC4126">
        <w:trPr>
          <w:trHeight w:val="290"/>
        </w:trPr>
        <w:tc>
          <w:tcPr>
            <w:tcW w:w="3235" w:type="dxa"/>
            <w:vMerge/>
          </w:tcPr>
          <w:p w14:paraId="5452CC85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5670" w:type="dxa"/>
          </w:tcPr>
          <w:p w14:paraId="077CF17F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>Hematocrit</w:t>
            </w:r>
          </w:p>
        </w:tc>
      </w:tr>
      <w:tr w:rsidR="0098038C" w:rsidRPr="00997E23" w14:paraId="71EC6B08" w14:textId="77777777" w:rsidTr="00EC4126">
        <w:trPr>
          <w:trHeight w:val="290"/>
        </w:trPr>
        <w:tc>
          <w:tcPr>
            <w:tcW w:w="3235" w:type="dxa"/>
            <w:vMerge/>
          </w:tcPr>
          <w:p w14:paraId="1A22D8D2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5670" w:type="dxa"/>
          </w:tcPr>
          <w:p w14:paraId="45E4B479" w14:textId="77777777" w:rsidR="0098038C" w:rsidRPr="00997E23" w:rsidRDefault="0098038C" w:rsidP="00EC4126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997E23">
              <w:rPr>
                <w:rFonts w:ascii="Times" w:hAnsi="Times"/>
                <w:color w:val="000000" w:themeColor="text1"/>
              </w:rPr>
              <w:t xml:space="preserve">Fasting plasma glucose level </w:t>
            </w:r>
          </w:p>
        </w:tc>
      </w:tr>
    </w:tbl>
    <w:p w14:paraId="15D31363" w14:textId="77777777" w:rsidR="0098038C" w:rsidRPr="00997E23" w:rsidRDefault="0098038C" w:rsidP="0098038C">
      <w:pPr>
        <w:jc w:val="both"/>
        <w:rPr>
          <w:rFonts w:ascii="Times" w:hAnsi="Times"/>
        </w:rPr>
      </w:pPr>
    </w:p>
    <w:p w14:paraId="5D9B6BA5" w14:textId="77777777" w:rsidR="0098038C" w:rsidRPr="00997E23" w:rsidRDefault="0098038C" w:rsidP="0098038C">
      <w:pPr>
        <w:jc w:val="both"/>
        <w:rPr>
          <w:rFonts w:ascii="Times" w:hAnsi="Times"/>
        </w:rPr>
      </w:pPr>
    </w:p>
    <w:p w14:paraId="2E7D7900" w14:textId="77777777" w:rsidR="0098038C" w:rsidRPr="00997E23" w:rsidRDefault="0098038C" w:rsidP="0098038C">
      <w:pPr>
        <w:jc w:val="both"/>
      </w:pPr>
    </w:p>
    <w:p w14:paraId="1E97C999" w14:textId="77777777" w:rsidR="0098038C" w:rsidRPr="00997E23" w:rsidRDefault="0098038C" w:rsidP="0098038C">
      <w:pPr>
        <w:jc w:val="both"/>
      </w:pPr>
    </w:p>
    <w:sectPr w:rsidR="0098038C" w:rsidRPr="00997E23" w:rsidSect="00A60CA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BA843" w14:textId="77777777" w:rsidR="007F249D" w:rsidRDefault="007F249D" w:rsidP="00082B19">
      <w:r>
        <w:separator/>
      </w:r>
    </w:p>
  </w:endnote>
  <w:endnote w:type="continuationSeparator" w:id="0">
    <w:p w14:paraId="3F91C362" w14:textId="77777777" w:rsidR="007F249D" w:rsidRDefault="007F249D" w:rsidP="00082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97240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B52C07" w14:textId="4D0D03FF" w:rsidR="000D790B" w:rsidRDefault="000D790B" w:rsidP="003070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9315B9" w14:textId="77777777" w:rsidR="000D790B" w:rsidRDefault="000D790B" w:rsidP="000D79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286688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98153D" w14:textId="676D93F3" w:rsidR="000D790B" w:rsidRDefault="000D790B" w:rsidP="003070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DD5F26" w14:textId="77777777" w:rsidR="000D790B" w:rsidRDefault="000D790B" w:rsidP="000D79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4C31E" w14:textId="77777777" w:rsidR="007F249D" w:rsidRDefault="007F249D" w:rsidP="00082B19">
      <w:r>
        <w:separator/>
      </w:r>
    </w:p>
  </w:footnote>
  <w:footnote w:type="continuationSeparator" w:id="0">
    <w:p w14:paraId="3A3D0080" w14:textId="77777777" w:rsidR="007F249D" w:rsidRDefault="007F249D" w:rsidP="00082B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B56CF4"/>
    <w:multiLevelType w:val="hybridMultilevel"/>
    <w:tmpl w:val="D79E3F6E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10214"/>
    <w:multiLevelType w:val="hybridMultilevel"/>
    <w:tmpl w:val="217862D4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2A22F1"/>
    <w:multiLevelType w:val="hybridMultilevel"/>
    <w:tmpl w:val="217862D4"/>
    <w:lvl w:ilvl="0" w:tplc="DCF09F7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5505F9"/>
    <w:multiLevelType w:val="hybridMultilevel"/>
    <w:tmpl w:val="3B3256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343082"/>
    <w:multiLevelType w:val="hybridMultilevel"/>
    <w:tmpl w:val="8870B0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07A"/>
    <w:rsid w:val="0004537A"/>
    <w:rsid w:val="000773B2"/>
    <w:rsid w:val="00082B19"/>
    <w:rsid w:val="000A3340"/>
    <w:rsid w:val="000C0CE3"/>
    <w:rsid w:val="000C2558"/>
    <w:rsid w:val="000D790B"/>
    <w:rsid w:val="000E45CD"/>
    <w:rsid w:val="00111E15"/>
    <w:rsid w:val="00134DC4"/>
    <w:rsid w:val="00145FF1"/>
    <w:rsid w:val="00153FFB"/>
    <w:rsid w:val="00157595"/>
    <w:rsid w:val="00157D6F"/>
    <w:rsid w:val="00160151"/>
    <w:rsid w:val="00165E9B"/>
    <w:rsid w:val="0017673E"/>
    <w:rsid w:val="00181081"/>
    <w:rsid w:val="001A6B40"/>
    <w:rsid w:val="00241B0E"/>
    <w:rsid w:val="00271DC5"/>
    <w:rsid w:val="00297B3D"/>
    <w:rsid w:val="002A4C13"/>
    <w:rsid w:val="002D0ABB"/>
    <w:rsid w:val="002E02AF"/>
    <w:rsid w:val="002E3139"/>
    <w:rsid w:val="003408A0"/>
    <w:rsid w:val="00395DAE"/>
    <w:rsid w:val="003D4E8B"/>
    <w:rsid w:val="00423473"/>
    <w:rsid w:val="004535ED"/>
    <w:rsid w:val="00471A48"/>
    <w:rsid w:val="0047340E"/>
    <w:rsid w:val="004B00FF"/>
    <w:rsid w:val="004B04D6"/>
    <w:rsid w:val="004B172E"/>
    <w:rsid w:val="004B7F3F"/>
    <w:rsid w:val="004E2B8F"/>
    <w:rsid w:val="00511B32"/>
    <w:rsid w:val="00527BAF"/>
    <w:rsid w:val="00575D17"/>
    <w:rsid w:val="00595C99"/>
    <w:rsid w:val="005D71B0"/>
    <w:rsid w:val="006142B3"/>
    <w:rsid w:val="00623F8B"/>
    <w:rsid w:val="006933F6"/>
    <w:rsid w:val="006A1AC8"/>
    <w:rsid w:val="006D2C88"/>
    <w:rsid w:val="006E03D2"/>
    <w:rsid w:val="0070776C"/>
    <w:rsid w:val="00712F1F"/>
    <w:rsid w:val="00715FB1"/>
    <w:rsid w:val="00717E92"/>
    <w:rsid w:val="0073634A"/>
    <w:rsid w:val="007509DF"/>
    <w:rsid w:val="0075607A"/>
    <w:rsid w:val="00771598"/>
    <w:rsid w:val="007B4D42"/>
    <w:rsid w:val="007F1C9B"/>
    <w:rsid w:val="007F249D"/>
    <w:rsid w:val="008044A9"/>
    <w:rsid w:val="00816494"/>
    <w:rsid w:val="008503FD"/>
    <w:rsid w:val="00887B19"/>
    <w:rsid w:val="008C772C"/>
    <w:rsid w:val="0091441F"/>
    <w:rsid w:val="00935BBB"/>
    <w:rsid w:val="00947025"/>
    <w:rsid w:val="0098038C"/>
    <w:rsid w:val="00997E23"/>
    <w:rsid w:val="00997F38"/>
    <w:rsid w:val="009C2682"/>
    <w:rsid w:val="009D0D3F"/>
    <w:rsid w:val="009F089E"/>
    <w:rsid w:val="00A37A36"/>
    <w:rsid w:val="00A60CA4"/>
    <w:rsid w:val="00A654E6"/>
    <w:rsid w:val="00A74D52"/>
    <w:rsid w:val="00AD6FFC"/>
    <w:rsid w:val="00B172E5"/>
    <w:rsid w:val="00B3561F"/>
    <w:rsid w:val="00B4094A"/>
    <w:rsid w:val="00B53AF4"/>
    <w:rsid w:val="00B71DE8"/>
    <w:rsid w:val="00B76A45"/>
    <w:rsid w:val="00B83FDE"/>
    <w:rsid w:val="00B87FC7"/>
    <w:rsid w:val="00BB269C"/>
    <w:rsid w:val="00BB671C"/>
    <w:rsid w:val="00BC12AE"/>
    <w:rsid w:val="00BE05AB"/>
    <w:rsid w:val="00C02199"/>
    <w:rsid w:val="00CB3D89"/>
    <w:rsid w:val="00CD74FF"/>
    <w:rsid w:val="00D95DFD"/>
    <w:rsid w:val="00DD0E6F"/>
    <w:rsid w:val="00DD310B"/>
    <w:rsid w:val="00DE79FE"/>
    <w:rsid w:val="00E03A8C"/>
    <w:rsid w:val="00E07253"/>
    <w:rsid w:val="00E155B2"/>
    <w:rsid w:val="00E2514A"/>
    <w:rsid w:val="00E3449C"/>
    <w:rsid w:val="00E34B0B"/>
    <w:rsid w:val="00EA2391"/>
    <w:rsid w:val="00EA6CBE"/>
    <w:rsid w:val="00EB4207"/>
    <w:rsid w:val="00EC574B"/>
    <w:rsid w:val="00EF7E55"/>
    <w:rsid w:val="00F0613D"/>
    <w:rsid w:val="00F06A19"/>
    <w:rsid w:val="00F10270"/>
    <w:rsid w:val="00F747FC"/>
    <w:rsid w:val="00FC6F5F"/>
    <w:rsid w:val="00FE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6C103"/>
  <w14:defaultImageDpi w14:val="32767"/>
  <w15:chartTrackingRefBased/>
  <w15:docId w15:val="{31056D47-66FB-2B4F-83A8-EC009B491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37A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707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449C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82B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B19"/>
  </w:style>
  <w:style w:type="paragraph" w:styleId="Footer">
    <w:name w:val="footer"/>
    <w:basedOn w:val="Normal"/>
    <w:link w:val="FooterChar"/>
    <w:uiPriority w:val="99"/>
    <w:unhideWhenUsed/>
    <w:rsid w:val="00082B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B19"/>
  </w:style>
  <w:style w:type="character" w:styleId="PageNumber">
    <w:name w:val="page number"/>
    <w:basedOn w:val="DefaultParagraphFont"/>
    <w:uiPriority w:val="99"/>
    <w:semiHidden/>
    <w:unhideWhenUsed/>
    <w:rsid w:val="000D7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23</cp:revision>
  <cp:lastPrinted>2019-11-14T16:27:00Z</cp:lastPrinted>
  <dcterms:created xsi:type="dcterms:W3CDTF">2020-03-19T05:02:00Z</dcterms:created>
  <dcterms:modified xsi:type="dcterms:W3CDTF">2020-05-11T04:07:00Z</dcterms:modified>
</cp:coreProperties>
</file>